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CC64002"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5965BB">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C9240E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5965BB">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1CFBB6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5965BB">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1F9F3" w14:textId="77777777" w:rsidR="00771816" w:rsidRDefault="00771816" w:rsidP="00F57A3B">
      <w:r>
        <w:separator/>
      </w:r>
    </w:p>
  </w:endnote>
  <w:endnote w:type="continuationSeparator" w:id="0">
    <w:p w14:paraId="2B776381" w14:textId="77777777" w:rsidR="00771816" w:rsidRDefault="00771816" w:rsidP="00F57A3B">
      <w:r>
        <w:continuationSeparator/>
      </w:r>
    </w:p>
  </w:endnote>
  <w:endnote w:type="continuationNotice" w:id="1">
    <w:p w14:paraId="5D6C487A" w14:textId="77777777" w:rsidR="00771816" w:rsidRDefault="007718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BD6F89" w14:textId="77777777" w:rsidR="00771816" w:rsidRDefault="00771816" w:rsidP="00F57A3B">
      <w:r>
        <w:separator/>
      </w:r>
    </w:p>
  </w:footnote>
  <w:footnote w:type="continuationSeparator" w:id="0">
    <w:p w14:paraId="0C206FF4" w14:textId="77777777" w:rsidR="00771816" w:rsidRDefault="00771816" w:rsidP="00F57A3B">
      <w:r>
        <w:continuationSeparator/>
      </w:r>
    </w:p>
  </w:footnote>
  <w:footnote w:type="continuationNotice" w:id="1">
    <w:p w14:paraId="15F49A81" w14:textId="77777777" w:rsidR="00771816" w:rsidRDefault="007718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965BB"/>
    <w:rsid w:val="005D2B13"/>
    <w:rsid w:val="005E25A3"/>
    <w:rsid w:val="005E67DD"/>
    <w:rsid w:val="00675E4D"/>
    <w:rsid w:val="0069423E"/>
    <w:rsid w:val="006C283A"/>
    <w:rsid w:val="006F3DD8"/>
    <w:rsid w:val="00771816"/>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hmalzle, Sarah</cp:lastModifiedBy>
  <cp:revision>47</cp:revision>
  <cp:lastPrinted>2023-04-20T15:40:00Z</cp:lastPrinted>
  <dcterms:created xsi:type="dcterms:W3CDTF">2023-04-20T15:46:00Z</dcterms:created>
  <dcterms:modified xsi:type="dcterms:W3CDTF">2023-10-07T16:26:00Z</dcterms:modified>
</cp:coreProperties>
</file>